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95595" cy="2912745"/>
            <wp:effectExtent l="0" t="0" r="1905" b="8255"/>
            <wp:docPr id="3" name="图片 3" descr="Supplementary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291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(Supplementary Figure3) The relationship between GNG7 expression and tumor immune cell infiltration. </w:t>
      </w: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(A)Relationships between the GNG7 expression and six tumor-infiltrating immune cells. (B)Relationships between the GNG7 expression and 4 types of immunosuppressive cells.</w:t>
      </w:r>
      <w:bookmarkEnd w:id="0"/>
    </w:p>
    <w:sectPr>
      <w:pgSz w:w="11906" w:h="16838"/>
      <w:pgMar w:top="1701" w:right="1531" w:bottom="1701" w:left="187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mYWY5NWVkNGJjZmNjMzRkY2I5NzQwODU5ZTcwYmUifQ=="/>
  </w:docVars>
  <w:rsids>
    <w:rsidRoot w:val="00DD5CCF"/>
    <w:rsid w:val="00802E87"/>
    <w:rsid w:val="008E7DC6"/>
    <w:rsid w:val="00A61706"/>
    <w:rsid w:val="00AF710C"/>
    <w:rsid w:val="00CA2721"/>
    <w:rsid w:val="00DD5CCF"/>
    <w:rsid w:val="2EA80FBB"/>
    <w:rsid w:val="75A0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09</Characters>
  <Lines>2</Lines>
  <Paragraphs>1</Paragraphs>
  <TotalTime>20</TotalTime>
  <ScaleCrop>false</ScaleCrop>
  <LinksUpToDate>false</LinksUpToDate>
  <CharactersWithSpaces>36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14:06:00Z</dcterms:created>
  <dc:creator>星河滚烫</dc:creator>
  <cp:lastModifiedBy>南山小孩</cp:lastModifiedBy>
  <dcterms:modified xsi:type="dcterms:W3CDTF">2023-06-14T09:5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E3A6A32A42E4E9CAE2D0C88BA81D3F7_13</vt:lpwstr>
  </property>
</Properties>
</file>